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Amino acid alignment and origin of the data used for Figure S4.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lip alignment: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14 256</w:t>
      </w:r>
    </w:p>
    <w:p>
      <w:pPr>
        <w:pStyle w:val="Normal"/>
        <w:rPr>
          <w:rFonts w:ascii="Courier New" w:hAnsi="Courier New" w:cs="Courier New"/>
          <w:sz w:val="22"/>
        </w:rPr>
      </w:pPr>
      <w:bookmarkStart w:id="0" w:name="OLE_LINK24"/>
      <w:bookmarkStart w:id="1" w:name="OLE_LINK23"/>
      <w:bookmarkEnd w:id="0"/>
      <w:bookmarkEnd w:id="1"/>
      <w:r>
        <w:rPr>
          <w:rFonts w:cs="Courier New" w:ascii="Courier New" w:hAnsi="Courier New"/>
          <w:sz w:val="22"/>
        </w:rPr>
        <w:t>Stigeo    FLMDILSEKRISKTTLIYKKVIESKNSKTKAFYTKIFYVYRLTFT--HPIS---LEKFFY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B43      MIYTKLKEWLPHD---LYVEYVDIITASPKTEYTEKHHILPRSLFPEFENDPDNLVELD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Z7       MNYQNVYNSLISR----------AQTREPLLGYKETHHIIPRCMG--GSDDKENLVELT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6        MNYQKIYNDLISR----------AQAREPLSEYKETHHIIPRCMG--GSDDKENLVELT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4T       MNYQKIYNDLISR----------AQAREPLSEYKETHHIIPRCMG--GSDDKENLVELTA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OxRB51    MNYKLIYEKLISN----------AKSRK-LDCYTESHHIIPRCLN--GSDDASNLVD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OxSP18    MNYALIYENLMNR----------AKSRK-LTGYKESHHVVPQCLG--GPDTKENRVD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OxRB32    MNYKLIYEKLISN----------AKSRK-LDCYTESHHIIPRCLN--GSDDASNLVD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VP40     MAYLYKITNPVNGKEYIG---VTIDLKRRFSEHARKDYAIGQAIR-KYGITFEDMEVIA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eromona  MWYLYKVTNKLNGRYYVG---VHKSDNIETDPYMGSGRAIRHAITKYGISNFDREILAEF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ematost  ------------------------MEENSVESLSELFRCFICMERLQDARLCPHCSKLCC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PpsaBOR  ----MASNK---------------KTQNSQILNKKIFYTYRLTCI--DDTYKNNNTEIYY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B2       MNYQKIYNDLISR----------AQAREPLSEYKETHHIVPKCMG--GSDDKENLVELTA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B15      MNYQNVYNSLISR----------AQTREPLLGYKETHHIIPRCMG--GSDDKENLVELT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  <w:bookmarkStart w:id="2" w:name="OLE_LINK24"/>
      <w:bookmarkStart w:id="3" w:name="OLE_LINK23"/>
      <w:bookmarkStart w:id="4" w:name="OLE_LINK24"/>
      <w:bookmarkStart w:id="5" w:name="OLE_LINK23"/>
      <w:bookmarkEnd w:id="4"/>
      <w:bookmarkEnd w:id="5"/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G-YRGCMAAPLADSSYWSSSKTVKQTLKEFGATCFKKKILGVYTWIDTALNREIFLHK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KHLMAHRTLAKTND--HKMILAFFMMF------TYEHKRYSTLSEQE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HFIAHWLLCKIYD-TPGLKKAFGLMC-LTG-KNRSYKISSQLYELG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HFIAHWLLCKIYD-TPGLKKAFGLMC-LTG-KNRSYKISSQLYELG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HFIAHAILSKIYP-VKSVIFAFFMMCNMKGTKKRHYKVHSKIYAHAKKLNSQFRKGT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EHYVAHQLLVKIYPSEPKLIYAANMMTVSTKYAKRNNKTFGWIRRKLWEIEKNKEFSQE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EHYLAHQLLVKINPEHKGLKYAAYMMTISPDGRRQNNKLFGWLKRDYLNNRIQSSGM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EHYVAHQLLVKIYPSEPKLVYAANMMTVSTKYAKRNNKTFGWIRRKLWELEKNKEFSQE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TEEEMYELESKIVTEEYVLSESNYNLVPGGIGRINGYKHTDESKRKMSEAKKG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CEELAYFVESEIVDAYFVDMPETYNMAIGGKGGWSHIDTKGWMRYCSANDKKKHSKSV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LCIRRWLTEQRPQCPHCRASVHLHELVHCRWVEEVTQQIDS------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G-YRSTKTLPVLDD-YYSSSKTVKNLIASVSKTKFKKKILGLYANQTEAIENEVVYHK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HFIAHAILSKIYP-VKSVIFAFFMMCNMKGTKKRHYKVHSKIYAHAKKLNSQFRKGT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HFIAHWLLCKIYD-TPGLKKAFGLMC-LTG-KNRSYKISSQLYELG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DVKNNPKFMNRANQTSTKFQFERTGIPQSEISNKKRSKALRGRVSPETRERMRQSHLN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---------QQFILEEKTKAREAMRVVKKEQMKGKYDGENNPFYGKRH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RRRLSEAAIG--REVSIETREKISRALKGRKFTKEHLAHMRKPKTEEAKKN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RRRLSEAATG--REVSMETREKISRALKGRKFTKEHLARMRKPKTEEAKKN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SEETRLKMSKAKTG--LRLTEETKHKISAATKGRAKSEETKKKMRKPKTEEAKKN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RKKMSDAVANKAR---LTCPHCGKSGLSGNMNRWHFDNCPNHPNPKVRPPMSKEHRNNI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KHKPESIQLMKDKRALQKITETTKAKISKTKTGVKFTKEALKSFNEKRSANQAWIDSNF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RKKMSDAVANKAR---LTCPHCGKSGLSGNMNRWHFDNCPNHPNPKVRPPMSKEHRNNI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TTPHNKGKKASLESRRKMADAKRGKKRGAMSDETKSKLSQANSGENHGMYGKTHS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SRKSSERCRKSSIENFKKASAARIGSKDSAETIEKRKMSLRQFYKETHKKALSDAWTPE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---------LQLTVPSKAREDADKDSSSYVN---------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KVNCNLKFLNKACQTNTKFYYDNTGRIPTTESNLKRSARLLGRITPEGKARVASYQKNQ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SEETRLKMSKAKTG--LRLTEETKHKISAATKGRAKSEETKKKMRKPKTEEAKKN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RRRLSEAAIG--REVSMETREKISRALKGRKFTKEHLARMRKPKTEEAKKN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VRSEEETRGRREAMIRTNQQVAICPHCGLQVGMPGGRRWHFNNCLQNPNVSEDAIRDHE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TDEFKKMMGSVHKGKKLSPEHLANLVAAHKGKKREKVK---CPHCGIMCAA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IAAAKVGVLNPMYGTISPTRDVPHTKETRDLISLRTKQGTEYP--PCPHCGKKVN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IAAAKVGVLNPMYGTISPTRDVPHTKETRDLISLRTKQGTEYP--PCPHCGKKVN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IAAAKVGVLNPMYGTISPTRDVPHTKETRDLISLRTKQGAEYP--PCPHCGKKVN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NGLKAIILEETSCEFCGMIGKKCVIAAHRNFCKKNPNGRKKTEKTG-TCVHCGKVTTF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PCKESTKSKIGDANRGRVFDKKTCPHCGKTGAGPN-MKRYHFDNCK-SKVAKCNLPAF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NGLKAIVLEETSCEFCGMIGKKCVIAAHRNFCKKNPNGRKKTEKTG-TCVHCGKVTTF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EEARRKISEASRKRAENMSDEEREQKRERMKKNNPNNIKVTCPHCGKETTL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RLKQAERGRSSTSFIMSRLGVTLSRETKELLSASAKARWNKLPRVMIQCPHCLKEGVSH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--IIHSVHSQKKKKKKIDRGGHFVLE--------------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RTVEELNQLSKAATERNNQTATCPHCGRVGQYLAMLRWHFDRCPKAPNPSAEGIADRE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IAAAKVGVLNPMYGTISPTRDVPHTKETRDLISLRTKQGAEYP--PCPHCGKKVN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IAAAKVGVLNPMYGTISPTRDVPHTKETRDLISLRTKQGTEYP--PCPHCGKKVNK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VRQAQIERNKNRSR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AKRWHFDNCKSGLVQ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ALRWHYDKCKFKDS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ALRWHYDKCKFKDS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ALRWHYDKCKFKDS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LSRWHNDNCKHKH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NTTPHLDNVLPIVN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LSRWHNDNCKYKPS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SKRWHFDNCKHKS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MKRWHFDKCKQKKD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---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VRQNAIKRNK-KPK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ALRWHYDKCKFKDS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ALRWHYDKCKFKDS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xa and accession number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Stigeoclonium helveticum</w:t>
      </w:r>
      <w:r>
        <w:rPr>
          <w:rFonts w:cs="Times New Roman" w:ascii="Times New Roman" w:hAnsi="Times New Roman"/>
        </w:rPr>
        <w:t xml:space="preserve"> (Stigeo) YP_764417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RB43 (RB43) YP_239192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LZ7 (LZ7) ABA03236 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T6 (T6) ABI48942  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T4T (T4T) ADJ39953 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RB51 (OxRB51) YP_002854012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Shigella</w:t>
      </w:r>
      <w:r>
        <w:rPr>
          <w:rFonts w:cs="Times New Roman" w:ascii="Times New Roman" w:hAnsi="Times New Roman"/>
        </w:rPr>
        <w:t xml:space="preserve"> phage SP18 (OxSP18) YP_003934858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RB32 (OxRB32)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Vibrio</w:t>
      </w:r>
      <w:r>
        <w:rPr>
          <w:rFonts w:cs="Times New Roman" w:ascii="Times New Roman" w:hAnsi="Times New Roman"/>
        </w:rPr>
        <w:t xml:space="preserve"> phage KVP40 (KVP40) NP_899393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eromonas</w:t>
      </w:r>
      <w:r>
        <w:rPr>
          <w:rFonts w:cs="Times New Roman" w:ascii="Times New Roman" w:hAnsi="Times New Roman"/>
        </w:rPr>
        <w:t xml:space="preserve"> phage 25 (Aeromona) </w:t>
      </w:r>
      <w:r>
        <w:rPr>
          <w:rFonts w:eastAsia="ＭＳ 明朝" w:cs="Times New Roman" w:ascii="Times New Roman" w:hAnsi="Times New Roman"/>
        </w:rPr>
        <w:t>YP_656271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Nematostella vectensis</w:t>
      </w:r>
      <w:r>
        <w:rPr>
          <w:rFonts w:cs="Times New Roman" w:ascii="Times New Roman" w:hAnsi="Times New Roman"/>
        </w:rPr>
        <w:t xml:space="preserve"> (Nematost) XP_001636201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Gonium pactorale</w:t>
      </w:r>
      <w:r>
        <w:rPr>
          <w:rFonts w:cs="Times New Roman" w:ascii="Times New Roman" w:hAnsi="Times New Roman"/>
        </w:rPr>
        <w:t xml:space="preserve"> (GPpsaBOR) AP012494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RB2 (RB2) ABA03239       </w:t>
      </w:r>
    </w:p>
    <w:p>
      <w:pPr>
        <w:pStyle w:val="Normal"/>
        <w:pBdr>
          <w:bottom w:val="single" w:sz="6" w:space="1" w:color="000000"/>
        </w:pBdr>
        <w:rPr/>
      </w:pPr>
      <w:r>
        <w:rPr>
          <w:rFonts w:cs="Times New Roman" w:ascii="Times New Roman" w:hAnsi="Times New Roman"/>
          <w:i/>
        </w:rPr>
        <w:t>Enterobacteria</w:t>
      </w:r>
      <w:r>
        <w:rPr>
          <w:rFonts w:cs="Times New Roman" w:ascii="Times New Roman" w:hAnsi="Times New Roman"/>
        </w:rPr>
        <w:t xml:space="preserve"> phage RB15 (RB15) ABA03242</w:t>
      </w:r>
      <w:r>
        <w:rPr>
          <w:rFonts w:cs="Courier New" w:ascii="Courier New" w:hAnsi="Courier New"/>
          <w:sz w:val="22"/>
        </w:rPr>
        <w:t xml:space="preserve"> 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sectPr>
      <w:type w:val="nextPage"/>
      <w:pgSz w:w="11906" w:h="16838"/>
      <w:pgMar w:left="1418" w:right="964" w:gutter="0" w:header="0" w:top="1134" w:footer="0" w:bottom="964"/>
      <w:pgNumType w:fmt="decimal"/>
      <w:formProt w:val="false"/>
      <w:textDirection w:val="lrTb"/>
      <w:docGrid w:type="linesAndChars" w:linePitch="3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eastAsia="ＭＳ 明朝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3:37:00Z</dcterms:created>
  <dc:creator>野崎 久義</dc:creator>
  <dc:description/>
  <cp:keywords/>
  <dc:language>en-US</dc:language>
  <cp:lastModifiedBy>野崎 久義</cp:lastModifiedBy>
  <dcterms:modified xsi:type="dcterms:W3CDTF">2012-08-17T06:34:00Z</dcterms:modified>
  <cp:revision>21</cp:revision>
  <dc:subject/>
  <dc:title>14 256</dc:title>
</cp:coreProperties>
</file>